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KeinLeerraum"/>
        <w:spacing w:lineRule="auto" w:line="276" w:before="0" w:after="200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029710" cy="38893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9710" cy="388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tbl>
      <w:tblPr>
        <w:tblW w:w="86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3260"/>
        <w:gridCol w:w="2835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rain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an Fluorescence Intensity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andard Deviation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i/>
              </w:rPr>
              <w:t>A. fumigatus</w:t>
            </w:r>
            <w:r>
              <w:rPr>
                <w:rFonts w:cs="Arial" w:ascii="Arial" w:hAnsi="Arial"/>
              </w:rPr>
              <w:t xml:space="preserve"> restin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lang w:eastAsia="de-DE"/>
              </w:rPr>
              <w:t>8523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89.35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i/>
              </w:rPr>
              <w:t>A. terreus</w:t>
            </w:r>
            <w:r>
              <w:rPr>
                <w:rFonts w:cs="Arial" w:ascii="Arial" w:hAnsi="Arial"/>
              </w:rPr>
              <w:t xml:space="preserve"> restin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lang w:eastAsia="de-DE"/>
              </w:rPr>
              <w:t>6595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28.24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i/>
              </w:rPr>
              <w:t>A. fumigatus</w:t>
            </w:r>
            <w:r>
              <w:rPr>
                <w:rFonts w:cs="Arial" w:ascii="Arial" w:hAnsi="Arial"/>
              </w:rPr>
              <w:t xml:space="preserve"> swollen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lang w:eastAsia="de-DE"/>
              </w:rPr>
              <w:t>9277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10.83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i/>
              </w:rPr>
              <w:t>A. terreus</w:t>
            </w:r>
            <w:r>
              <w:rPr>
                <w:rFonts w:cs="Arial" w:ascii="Arial" w:hAnsi="Arial"/>
              </w:rPr>
              <w:t xml:space="preserve"> swollen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lang w:eastAsia="de-DE"/>
              </w:rPr>
              <w:t>7005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34.38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KeinLeerraum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 S2: Size determination of resting and swollen conidia by flow cytometry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he average size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. terre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. fumigat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esting and swollen conidia was determined by flow cytometry using calibrated size beads as standard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. terre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esting and swollen conidia possess a smaller diameter than the respective conidia from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A. fumigatus</w:t>
      </w:r>
      <w:r>
        <w:rPr>
          <w:rFonts w:cs="Times New Roman" w:ascii="Times New Roman" w:hAnsi="Times New Roman"/>
          <w:sz w:val="24"/>
          <w:szCs w:val="24"/>
          <w:lang w:val="en-US"/>
        </w:rPr>
        <w:t>. Data show the average diameter of 20000 conidia.</w:t>
      </w:r>
    </w:p>
    <w:p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5T16:43:00Z</dcterms:created>
  <dc:creator>Slesiona</dc:creator>
  <dc:description/>
  <cp:keywords/>
  <dc:language>en-US</dc:language>
  <cp:lastModifiedBy>Slesiona</cp:lastModifiedBy>
  <cp:lastPrinted>2011-04-20T14:40:00Z</cp:lastPrinted>
  <dcterms:modified xsi:type="dcterms:W3CDTF">2011-07-26T14:39:00Z</dcterms:modified>
  <cp:revision>5</cp:revision>
  <dc:subject/>
  <dc:title> </dc:title>
</cp:coreProperties>
</file>